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mmary of Datasets used in SMOGT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4"/>
        <w:gridCol w:w="17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6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Datase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Sequencing Platfor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Tissue or cell typ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Cell numbers</w:t>
            </w:r>
          </w:p>
          <w:p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process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ed)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Accession number/Li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6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ACells infers transcriptional and epigenomic cellular states from single-cell genomics data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ind w:left="360" w:hanging="360" w:hangingChars="2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HYPERLINK "https://pubmed.ncbi.nlm.nih.gov/?term=Persad+S&amp;cauthor_id=36973557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itara Persa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 2023 </w:t>
            </w:r>
          </w:p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X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omic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rople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xperiment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bone marrow cell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54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Remove immune cells)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SE200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6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BMC from a Healthy Donor - Granulocytes Removed Through Cell Sorting (10k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X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omic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rople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xperiments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18"/>
                <w:szCs w:val="18"/>
                <w:vertAlign w:val="baseline"/>
                <w:lang w:val="en-US" w:eastAsia="zh-CN"/>
              </w:rPr>
              <w:t>Human peripheral blood mononuclear cell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1403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ttps://www.10xgenomics.com/datasets/pbmc-from-a-healthy-donor-granulocytes-removed-through-cell-sorting-10-k-1-standard-2-0-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6" w:hRule="atLeast"/>
        </w:trPr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ulti-omic profiling of the developing human cerebral cortex at the single-cell level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Kaiyi Zhu etal.202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X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omic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rople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xperiments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efrontal cortex cell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3745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SE204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6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</w:rPr>
              <w:t>OCI-AML22 multiome datasets (scRNA-Seq/scATAC-Seq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X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omic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rople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xperiments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uman primary AML cell derived OCI-AML2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988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SE272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6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</w:rPr>
              <w:t>K56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cCAT-seq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 Human chronic myeloid leukemia cel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4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PMID: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306925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6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</w:rPr>
              <w:t>HCT11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cCAT-seq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 Human colorectal carcinoma cel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90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PMID: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306925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6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54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NARE-seq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man lung cancer cell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107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GSE157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6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</w:rPr>
              <w:t>GM1287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NARE-seq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man lymphoblastoid cell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8986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GSE157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6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lang w:val="en-US" w:eastAsia="zh-CN"/>
              </w:rPr>
              <w:t>K56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irect-capture Perturb-seq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 Human chronic myeloid leukemia cell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2751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https://zenodo.org/records/10044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6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lang w:val="en-US" w:eastAsia="zh-CN"/>
              </w:rPr>
              <w:t xml:space="preserve">Melanoma 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cRNA-seq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lanoma patient-derived cell lin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754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PMID: 327536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6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lang w:val="en-US" w:eastAsia="zh-CN"/>
              </w:rPr>
              <w:t xml:space="preserve">Melanoma 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cATAC-seq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lanoma patient-derived cell lin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936</w:t>
            </w:r>
            <w:bookmarkStart w:id="0" w:name="_GoBack"/>
            <w:bookmarkEnd w:id="0"/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PMID: 3744333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4D4CF4"/>
    <w:rsid w:val="06056DE6"/>
    <w:rsid w:val="090D052E"/>
    <w:rsid w:val="11780234"/>
    <w:rsid w:val="14DA446A"/>
    <w:rsid w:val="1B025937"/>
    <w:rsid w:val="1BD76F95"/>
    <w:rsid w:val="1CC03EFD"/>
    <w:rsid w:val="28F67D6B"/>
    <w:rsid w:val="294A60AB"/>
    <w:rsid w:val="2E2F5BCB"/>
    <w:rsid w:val="335B6A42"/>
    <w:rsid w:val="33F87B75"/>
    <w:rsid w:val="3401183B"/>
    <w:rsid w:val="35751BC2"/>
    <w:rsid w:val="36C0306A"/>
    <w:rsid w:val="384B5E72"/>
    <w:rsid w:val="391E655D"/>
    <w:rsid w:val="3BFB2A82"/>
    <w:rsid w:val="3C3D3295"/>
    <w:rsid w:val="3F5C2530"/>
    <w:rsid w:val="40E7405A"/>
    <w:rsid w:val="43191A30"/>
    <w:rsid w:val="43B26B4D"/>
    <w:rsid w:val="44C845EB"/>
    <w:rsid w:val="493873FD"/>
    <w:rsid w:val="4BDD6FA8"/>
    <w:rsid w:val="4E62764B"/>
    <w:rsid w:val="4F000803"/>
    <w:rsid w:val="54EF04AF"/>
    <w:rsid w:val="5CE956FA"/>
    <w:rsid w:val="664D4CF4"/>
    <w:rsid w:val="6783181B"/>
    <w:rsid w:val="67BB0D8F"/>
    <w:rsid w:val="6C1F52B0"/>
    <w:rsid w:val="6E5B1737"/>
    <w:rsid w:val="715F19CA"/>
    <w:rsid w:val="755E741F"/>
    <w:rsid w:val="76E071C0"/>
    <w:rsid w:val="7AB75820"/>
    <w:rsid w:val="7B180113"/>
    <w:rsid w:val="7D64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FollowedHyperlink"/>
    <w:basedOn w:val="8"/>
    <w:qFormat/>
    <w:uiPriority w:val="0"/>
    <w:rPr>
      <w:color w:val="800080"/>
      <w:u w:val="single"/>
    </w:rPr>
  </w:style>
  <w:style w:type="character" w:styleId="11">
    <w:name w:val="Hyperlink"/>
    <w:basedOn w:val="8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6</Words>
  <Characters>649</Characters>
  <Lines>0</Lines>
  <Paragraphs>0</Paragraphs>
  <TotalTime>2</TotalTime>
  <ScaleCrop>false</ScaleCrop>
  <LinksUpToDate>false</LinksUpToDate>
  <CharactersWithSpaces>668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10:59:00Z</dcterms:created>
  <dc:creator>WPS_1647240965</dc:creator>
  <cp:lastModifiedBy>1395214203</cp:lastModifiedBy>
  <dcterms:modified xsi:type="dcterms:W3CDTF">2025-10-14T17:03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C7A6E0B77D684253914945BE3E0289E5_13</vt:lpwstr>
  </property>
  <property fmtid="{D5CDD505-2E9C-101B-9397-08002B2CF9AE}" pid="4" name="KSOTemplateDocerSaveRecord">
    <vt:lpwstr>eyJoZGlkIjoiNGVmMjEzZTdkZDRkYzczZDcwMzk4ZmU1MjY5NzM3MWUiLCJ1c2VySWQiOiIxMzQxMTcwOTQ3In0=</vt:lpwstr>
  </property>
</Properties>
</file>